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1BBD4" w14:textId="50208716" w:rsidR="00861EA8" w:rsidRPr="004C04C9" w:rsidRDefault="00861EA8" w:rsidP="00861EA8">
      <w:pPr>
        <w:jc w:val="center"/>
        <w:rPr>
          <w:rFonts w:ascii="Times New Roman" w:hAnsi="Times New Roman" w:cs="Times New Roman"/>
          <w:szCs w:val="21"/>
          <w:lang w:val="en-GB"/>
        </w:rPr>
      </w:pPr>
      <w:bookmarkStart w:id="0" w:name="OLE_LINK4"/>
      <w:r w:rsidRPr="004C04C9">
        <w:rPr>
          <w:rFonts w:ascii="Times New Roman" w:hAnsi="Times New Roman" w:cs="Times New Roman"/>
          <w:szCs w:val="21"/>
        </w:rPr>
        <w:t>S1</w:t>
      </w:r>
      <w:r w:rsidR="002B65E0">
        <w:rPr>
          <w:rFonts w:ascii="Times New Roman" w:hAnsi="Times New Roman" w:cs="Times New Roman"/>
          <w:szCs w:val="21"/>
        </w:rPr>
        <w:t xml:space="preserve"> </w:t>
      </w:r>
      <w:r w:rsidR="002B65E0">
        <w:rPr>
          <w:rFonts w:ascii="Times New Roman" w:hAnsi="Times New Roman" w:cs="Times New Roman" w:hint="eastAsia"/>
          <w:szCs w:val="21"/>
        </w:rPr>
        <w:t>Table</w:t>
      </w:r>
      <w:r w:rsidRPr="004C04C9">
        <w:rPr>
          <w:rFonts w:ascii="Times New Roman" w:hAnsi="Times New Roman" w:cs="Times New Roman"/>
          <w:szCs w:val="21"/>
        </w:rPr>
        <w:t>. Accident data set.</w:t>
      </w:r>
    </w:p>
    <w:tbl>
      <w:tblPr>
        <w:tblStyle w:val="aa"/>
        <w:tblW w:w="8359" w:type="dxa"/>
        <w:jc w:val="center"/>
        <w:tblLook w:val="04A0" w:firstRow="1" w:lastRow="0" w:firstColumn="1" w:lastColumn="0" w:noHBand="0" w:noVBand="1"/>
      </w:tblPr>
      <w:tblGrid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296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296"/>
      </w:tblGrid>
      <w:tr w:rsidR="00861EA8" w:rsidRPr="0006376B" w14:paraId="5AA21E39" w14:textId="77777777" w:rsidTr="007B214C">
        <w:trPr>
          <w:trHeight w:val="439"/>
          <w:jc w:val="center"/>
        </w:trPr>
        <w:tc>
          <w:tcPr>
            <w:tcW w:w="0" w:type="auto"/>
            <w:vAlign w:val="center"/>
            <w:hideMark/>
          </w:tcPr>
          <w:bookmarkEnd w:id="0"/>
          <w:p w14:paraId="7ADF7068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68E82F0E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W</w:t>
            </w:r>
          </w:p>
        </w:tc>
        <w:tc>
          <w:tcPr>
            <w:tcW w:w="0" w:type="auto"/>
            <w:vAlign w:val="center"/>
            <w:hideMark/>
          </w:tcPr>
          <w:p w14:paraId="2E620DDE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1</w:t>
            </w:r>
          </w:p>
        </w:tc>
        <w:tc>
          <w:tcPr>
            <w:tcW w:w="0" w:type="auto"/>
            <w:vAlign w:val="center"/>
            <w:hideMark/>
          </w:tcPr>
          <w:p w14:paraId="02BAD911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2</w:t>
            </w:r>
          </w:p>
        </w:tc>
        <w:tc>
          <w:tcPr>
            <w:tcW w:w="0" w:type="auto"/>
            <w:vAlign w:val="center"/>
            <w:hideMark/>
          </w:tcPr>
          <w:p w14:paraId="5526055D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3</w:t>
            </w:r>
          </w:p>
        </w:tc>
        <w:tc>
          <w:tcPr>
            <w:tcW w:w="0" w:type="auto"/>
            <w:vAlign w:val="center"/>
            <w:hideMark/>
          </w:tcPr>
          <w:p w14:paraId="2EA8B6BA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4</w:t>
            </w:r>
          </w:p>
        </w:tc>
        <w:tc>
          <w:tcPr>
            <w:tcW w:w="0" w:type="auto"/>
            <w:vAlign w:val="center"/>
            <w:hideMark/>
          </w:tcPr>
          <w:p w14:paraId="1976C44E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C55A9CB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7D5FB931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F3</w:t>
            </w:r>
          </w:p>
        </w:tc>
        <w:tc>
          <w:tcPr>
            <w:tcW w:w="0" w:type="auto"/>
            <w:vAlign w:val="center"/>
            <w:hideMark/>
          </w:tcPr>
          <w:p w14:paraId="5C509518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G1</w:t>
            </w:r>
          </w:p>
        </w:tc>
        <w:tc>
          <w:tcPr>
            <w:tcW w:w="0" w:type="auto"/>
            <w:vAlign w:val="center"/>
            <w:hideMark/>
          </w:tcPr>
          <w:p w14:paraId="1A74A325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G2</w:t>
            </w:r>
          </w:p>
        </w:tc>
        <w:tc>
          <w:tcPr>
            <w:tcW w:w="0" w:type="auto"/>
            <w:vAlign w:val="center"/>
          </w:tcPr>
          <w:p w14:paraId="07A38BBA" w14:textId="77777777" w:rsidR="00861EA8" w:rsidRPr="0006376B" w:rsidRDefault="00861EA8" w:rsidP="007B21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L</w:t>
            </w:r>
          </w:p>
        </w:tc>
        <w:tc>
          <w:tcPr>
            <w:tcW w:w="0" w:type="auto"/>
            <w:vAlign w:val="center"/>
          </w:tcPr>
          <w:p w14:paraId="283404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6E99FF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W</w:t>
            </w:r>
          </w:p>
        </w:tc>
        <w:tc>
          <w:tcPr>
            <w:tcW w:w="0" w:type="auto"/>
            <w:vAlign w:val="center"/>
          </w:tcPr>
          <w:p w14:paraId="24EE4C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1</w:t>
            </w:r>
          </w:p>
        </w:tc>
        <w:tc>
          <w:tcPr>
            <w:tcW w:w="0" w:type="auto"/>
            <w:vAlign w:val="center"/>
          </w:tcPr>
          <w:p w14:paraId="64EDF1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2</w:t>
            </w:r>
          </w:p>
        </w:tc>
        <w:tc>
          <w:tcPr>
            <w:tcW w:w="0" w:type="auto"/>
            <w:vAlign w:val="center"/>
          </w:tcPr>
          <w:p w14:paraId="1743A1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3</w:t>
            </w:r>
          </w:p>
        </w:tc>
        <w:tc>
          <w:tcPr>
            <w:tcW w:w="0" w:type="auto"/>
            <w:vAlign w:val="center"/>
          </w:tcPr>
          <w:p w14:paraId="188C53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4</w:t>
            </w:r>
          </w:p>
        </w:tc>
        <w:tc>
          <w:tcPr>
            <w:tcW w:w="0" w:type="auto"/>
            <w:vAlign w:val="center"/>
          </w:tcPr>
          <w:p w14:paraId="5A5A3F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F1</w:t>
            </w:r>
          </w:p>
        </w:tc>
        <w:tc>
          <w:tcPr>
            <w:tcW w:w="0" w:type="auto"/>
            <w:vAlign w:val="center"/>
          </w:tcPr>
          <w:p w14:paraId="534343C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F2</w:t>
            </w:r>
          </w:p>
        </w:tc>
        <w:tc>
          <w:tcPr>
            <w:tcW w:w="0" w:type="auto"/>
            <w:vAlign w:val="center"/>
          </w:tcPr>
          <w:p w14:paraId="568B21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F3</w:t>
            </w:r>
          </w:p>
        </w:tc>
        <w:tc>
          <w:tcPr>
            <w:tcW w:w="0" w:type="auto"/>
            <w:vAlign w:val="center"/>
          </w:tcPr>
          <w:p w14:paraId="3297A6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G1</w:t>
            </w:r>
          </w:p>
        </w:tc>
        <w:tc>
          <w:tcPr>
            <w:tcW w:w="0" w:type="auto"/>
            <w:vAlign w:val="center"/>
          </w:tcPr>
          <w:p w14:paraId="7ECE7B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G2</w:t>
            </w:r>
          </w:p>
        </w:tc>
        <w:tc>
          <w:tcPr>
            <w:tcW w:w="344" w:type="dxa"/>
            <w:vAlign w:val="center"/>
          </w:tcPr>
          <w:p w14:paraId="526729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06376B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L</w:t>
            </w:r>
          </w:p>
        </w:tc>
      </w:tr>
      <w:tr w:rsidR="00861EA8" w:rsidRPr="0006376B" w14:paraId="1CA31298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186E49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A14CFB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70B7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E473E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35EC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5C84E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071B8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C27A8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E35D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848E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4DEF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FBBE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5C28A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358158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53F23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241D3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5E5B5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8E3B1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223870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800AB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BA8D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BCB117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86919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730EDF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548A2A43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70D1A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0CB00D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FCF3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B10FD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C95D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916C5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6994A9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3E17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27F2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9896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E2E0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CE8F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607111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6CBA73D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FB968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CA067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666EC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57D93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D858E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7A975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B108B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C2AF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BC2F56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714DE6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5E1728B2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3842F0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10CB5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8D4C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AACE2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7741C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B23EC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C36B4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C9361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2D83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2048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9C78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BC7D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37731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7E4727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AC613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BED0B8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FE0A27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7C5C0D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82E9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13414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60479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4BDAF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BF45C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588AC0E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73DD3E51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98119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8AE6A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2BE9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DAEC8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5E83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5E43B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3FBDD8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3218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9D232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F56D3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6CEF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2C73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27689C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3522E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2BE247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38A688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FD83D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15C24E9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A4DDA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7CA5D2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63D6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6190A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A8F1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15278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129B4866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9AC93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C9BBD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CC35B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E3661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3C2E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ACC30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665FD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C83B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A677D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50A06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26E1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A66B1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5B66CE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201AF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5B00ED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E3557F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F7BA79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5D953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0D61607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BBDE0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6B23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F47E24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3BFBF8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E23E8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340426C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A3538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6D803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158F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E3AB9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DEF858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8E2E0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42C44D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DC46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8FB45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0613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1F0C1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A1FEB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7599A3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229F7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19EA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604F16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5287F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0DA370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20DD3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78415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12F28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24A1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D623D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CD0DE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14EFBA5A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1E4F5D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5C7C7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2CF8B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44E9C5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D156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7EBA2B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5CE8B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BDC30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F04F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720AE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CD5B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48C9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3672C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8235E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FEC53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08598A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E1F01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6768C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CE6F4B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347A4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797C7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5A9DF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0F09A7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96223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3322DC06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4BCCCF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B446C8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0387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317F7A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951F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DECCF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0F41A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9DAF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59285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6DF96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06F1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58EA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671D15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61BE21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605693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8A38B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51B350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FCE92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2C4143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496D3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F061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C809C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B2C4A9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7D369C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5360AE09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B5F93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CA837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C75A1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7C7BD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B4B0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2E892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F3E02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EA1D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7700D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68EF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CADA4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93C5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1BF9CC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917A3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AF810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19A7F0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AD506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960BE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F7343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3F1B0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A1231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7136E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F84FC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5BCFF1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4B5BECD5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F016F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3518BE1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4214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F2429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6B36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10A852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BA358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9281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78004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DAE92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42D6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3875B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0964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685977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B50E6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79B85C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0CC25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2B7EB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D828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39C77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9B3B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23E7B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0CDE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12B881E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362B857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20997B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3B249C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A1EA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CA0B2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E465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411D8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BBD1A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C0B8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8010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F2F8E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4306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5CC41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16DADE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6596A6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F8E7E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7887B7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984973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EAA5B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7C3F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A3D9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5D5C4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DACA8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8984C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15CEB6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31B30BB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EAAFCA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0AC03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1FE3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3C68AD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E713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39F46F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16913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1539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3C57D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0197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1790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187B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4758ED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398BE8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75858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349F9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7F5B3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7EEC7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E566C5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8788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8C34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D431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E8D8E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7B3A4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0D2A7CD4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CD655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5A7B6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01E8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7A4517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A9A5A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245E4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E615F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86E4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F74BB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1FDA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1912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F355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14D8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4CD40A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13738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0E75DA1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A3CCBA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695E501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2343F1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964B43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763570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0FBE8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C0E1AD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42867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56A52568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20386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C5203B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6498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0B4057F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7A91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F23C5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A5A59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71D72D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CA7B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F51F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7B37BE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A5F1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834D3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DB355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3D4F2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B6734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14F0D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0BC13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436D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7BCA8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BAA68D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383DB0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76E2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5FE105B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3DEC7071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1898DE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3B8F29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3FA6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6ADC80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27E66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DBEEC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079AC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D91B1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F0B8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E928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DD2E2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57D8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7B2A56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23D2C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FDA451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139974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11710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CE547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2E68C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AE31E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BCC8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574F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86E3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8C022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13526A3D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2A273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D2A1E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DA5C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B0FE8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5CCC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F2973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4350A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EB1D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E8F3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C607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28DF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21D4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65D635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5D4A63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FABE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7067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A4B159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D880D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78785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5102FD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08E0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9BE5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BC9F7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5E1980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28BA9826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BC24E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854C6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554A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E1FE6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D615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7FD9F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7D6CC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7633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945A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6553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371D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850E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0B96B8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302381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D2D7A8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34C1E0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CDF94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8605E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2296A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DF947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2C55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C6B28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BBCB03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50C175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18B094BF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196BA3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15DDAB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9D75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BBFFD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794D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B95D3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DDD50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5A66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0FC3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BE05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DD86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876D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0386B4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61BAFC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D7ACE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B4A79E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33389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B388E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3B03E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B6940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FED13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50387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375AB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439CE6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23A76843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49472DD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AB766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DAA5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1884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932A7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2D187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1B548D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B271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A6D1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B503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4A60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716F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8DAA3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6B4B1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D18B5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7E72D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ABC4B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4AA0E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AE9CF4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6C2C1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7B72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D584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743F4A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B0E03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5881BC19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85794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02DA7B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CFEC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A0F76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406B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74B6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D9A439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1FD9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D8FE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A98E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D868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2068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2B57AE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DD531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6DF02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46353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1912A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91434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725EA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AD62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AADC8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7F0D2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CBBEAB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028CE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13A5B84B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419DD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F592F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9166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20B0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218C9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31AD99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81954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C443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53CA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8DA1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382C3C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9E57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079A52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64882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BA7AB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1B029CA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E410B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074AC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71A70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6C73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786597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82411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AB527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02BFD04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6BBB7CB1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79BC4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0DDAD0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81B1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74611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BE0BC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4D753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3ADE6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68DE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376B1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13E8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2DCE12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B6B9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230230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604FE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9DA1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23657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39CB067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3CC499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D4507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C4A1E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290DB1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32B4C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64E674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18DCDA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6BE4C5A1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2AB93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5B3FCF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FF1D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0B23262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5E7AB2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241DE1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952EE5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8EEF7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84F9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580A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9740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9C737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4107B6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FE719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CE01D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D284C5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06C11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42B3EE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A1884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98F9F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5DA45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1B2F7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9C128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24353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1DEB2DF2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27E98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0DAB07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7550B0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39DCE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47F692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595A5B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8527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4B3C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613E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A9C0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4BC6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1C0B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2EFE9C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78CCAE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F478E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73565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68BB5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8BD28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BB9B0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DAFBD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A17B9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B2F49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01171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183756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11519BE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24E5EA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7391056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8A16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59274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E7EE4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1509E3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710F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71B03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82ED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E5C8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3DC3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7AA0C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3D773F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2C13F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AA945A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AE0FF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BEDB3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8ED58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7664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D015D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87EEF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8B5E2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CD971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E2B61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2EB277A8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2D7AE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274042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4F239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21436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7CFC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21FC7A2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DE61C6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DC82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79A0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0E5C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0962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71A9B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32C2C6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541792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BD218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60C45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FC5ED6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731EC4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4221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10957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E66CC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8BBBA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74EB8D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BA0B0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77298D1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FA546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280B2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457B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AA898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0EFC2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9109A1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CF56F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D2C62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09EE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FDBD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6C84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35DD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5678EB6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7EBD35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D1793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C7A39E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80C195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33561A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1EFC9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71566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B13836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A4F45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13E731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3D115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380E89C3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017B9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93AEC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8BFAF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928B8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3B7C6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720CDE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08786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3D2B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C0DC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D1FB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9BEEB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20BD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617FF0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1A000E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24F17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0F5884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DD2D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D37BF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EB0F8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63A49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51614C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B289A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FC273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71DCA0B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2BF0D75F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0C7CC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2BF513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FB7B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1AEC3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8285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424EAF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FA860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9AA41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969B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D32C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69C1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1E47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099FD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E9617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F138E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7C6059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75626B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F1822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3BF846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EBA76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57D82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F0B6A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4012A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BD9C1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4E8479B5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18315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2CD04B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E0037A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7963B6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4E7C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3B08789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F069F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2E7A0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0D56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BAAB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526E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610BA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6B09CB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1D1F8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F37F7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12007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DD020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DA405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87532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263C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CE0DF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E168D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7803B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D74A25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4B94F503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B3E04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255288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40C78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23351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BECC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53A99C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CEF434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F49F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A677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45E7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C323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3FA4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3EA869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DDAAE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5498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D70BCF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90D62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1994E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1676E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80192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F4D7D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AD1A3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78C7E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73DB9F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6A2B0C84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C8861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70254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F5E56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132E5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8E0E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7CCDCA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DDA2C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DDB01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B817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5A15C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0195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3DEDF6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82E55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4A167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F007D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0CBE7B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8479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A3F65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D1E68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28DB1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0DC6A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2F285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CED5E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95703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0F735A32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08C0C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67C1CD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EEEF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9558F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7E640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65CFB1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6BE45F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1EAF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31CE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B97C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F45B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56A2A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1AA88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65014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34B9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6BAB9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731B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EE6D0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7D5388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E6C0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4685B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9CDAB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6804D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329A3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26A8DD67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757F6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487FC6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EC1D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03DDF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0BB18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4A26ED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5682294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75A0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AC20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7458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7BDC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3CB4A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E983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16E64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31974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29DE8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EE537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A9884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224A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692CC9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8BF1C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6C5EE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25B20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4CF323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41DBD882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7427C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0CBBA4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5A7CF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1E20CE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15A9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20314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3B4444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055AD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79B5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3E7E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987E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2C64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C0AF8D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BF8632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0108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9BA1E1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42259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4D87B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01140E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0F3E6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7D66E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66EC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F83F0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53A6D23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1D02A8EF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A0DBA1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BA997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2875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7F3F41A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C5B8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14392A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022B7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E92D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7199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2408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6262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7646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098C62E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9BBA3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E7355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09B6FF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C828E2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794A2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C3169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EB910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AD48F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ED5DA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D3E136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417ABF1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0CDCDC4C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A1793C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58DAA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DAEB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778575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F4F5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17987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E3D3B1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1068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960C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7745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A5F4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B2855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3B303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587C6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4D848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87311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16029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1347B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5693B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11CF4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EE41D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05C7E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764B6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DCD02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48796BC2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FFC11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542B9C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19FA9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7AF61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E2ED7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5FC1A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39C529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18F57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8EDB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75B03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F57C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BFC4F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AF505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4E7FA7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7FA22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57CC1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299D4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D83C5B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34519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F803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1B9A1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97113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21377B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FE4D2D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21D14D74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527C0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10927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2E2E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1BF4E3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29A1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F248F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8B333D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D7D1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83C66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5EB6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792F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2924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26551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04072B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2E0F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C1D31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7053EB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F430E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AA25E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07418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B6A98D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752E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179E45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C39D5F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7DB1C108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59518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lastRenderedPageBreak/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3E863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53858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D95C0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5035B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CC70D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2B5FD2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17C71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93E43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A322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5D78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D940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9C9C5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92774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9B00E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22D3D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C8B24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112EF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6DB1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3D02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C9DBE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AA62C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41495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4AA8B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5CC069B7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74743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740768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4EFC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003755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5CBFF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5E282F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6B153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D39D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4D72B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636BA0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8CBA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E14D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1755779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4D89D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52362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799074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5CBC22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4E389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82CB2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5BF79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D93B0D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5F47F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FD899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737EA6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36A69BDA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CA4731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2BE0ED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EF15E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CD1F9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55690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0DAAB6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91C33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E9892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3ECD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707D3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812D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CDBF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2E64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9DEA81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DE2CE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11111AF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84367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CE7163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84CC9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4CC95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78F8D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9256E1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BFC8E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3029F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6563911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0B5C13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7C2AF6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12CFDA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AF9C4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02DF6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684243D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5130A6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6DAD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9ED0B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BA09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1C605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A95B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E3B36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0B154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0DF9B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93277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02F24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BA949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6482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2F1BE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F254B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C6A1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33E58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9E3DB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1F6227A9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7C322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407240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FF2F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8D25D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95B909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8C6A4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79B22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8954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7FD9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BEAB1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B683B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E724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671E3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A2CD5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5160A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99160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93792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40148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041E6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B3E8B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8229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17239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627001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13C3F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0C444713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39830E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5098AB5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BF2F7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03095A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DACE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1D427E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B026C0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F6C5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169A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3AE2A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152D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7F80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7D61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A23EF4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F9EAF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15BE1E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ACBB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2987A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EA4B6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FF0673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B4FB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E2DD31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F0853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5D6BD1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761AF8D7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2675F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2C0A8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74019D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D01ED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E13D9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A7E89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1375A4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3DEB8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80B5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D09E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361D2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D4DD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34EF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0D6815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02C91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8E6AE6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BD6A9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1AE7C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DE507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66BCF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1148F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CDB1A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CA4EB1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DDA98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3A759A6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3C943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B20CF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BA010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EC5CB5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516E7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ABA29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2E937A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0A02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119E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01A5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301D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E487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21D01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DCF12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C0A1B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ABF91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247B8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47D544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717CC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71FED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EE882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8E816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AB43F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FFDE6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5BA5A025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CB24E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F7EE9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CBE9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13D84D0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10F6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1D5A2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5BBA53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1CDC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373F1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7CAE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39675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3F75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E8EDF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1A279D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CD9E2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DD40A3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A99C5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82DB18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C0056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408C0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EC135B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536B6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6F07F4D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344" w:type="dxa"/>
            <w:vAlign w:val="center"/>
          </w:tcPr>
          <w:p w14:paraId="1F4957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6D234D34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BFDA0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C025D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D880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9D1AF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45E3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02E67E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6F54DB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7DCA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C6EF7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DDC6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0E68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C7C96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8863E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11F26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316AF6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485528B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607C3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2F0839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FF42C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55E76E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03D5D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3001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6C608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64DAE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55642BE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E55B0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859C0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3EE8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166B64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F3AE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F8C47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39FA0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CD5A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1EC9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3709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7B494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B706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79AC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ECF7C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8F032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11D5DC0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672B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4F8B1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3C37B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D76186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692F1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E372E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602EB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90A261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1CA016B3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EF423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76FBA6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F28BE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9213A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CFE4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49015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169C52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2660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4E52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B9F9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B3BC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B46CDD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543D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8CDE3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D8FD41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31C935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F2693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5EEA2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EEC6A4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EB546D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B6C3A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20AD6B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4DB35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78A994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2CDA35F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493A2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EC167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A59FD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8F2AA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8369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6C6045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444E56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4E300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966C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BF7F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C9912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67DB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4FE7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273BC0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D0254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6D6257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0B6FD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71547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6691E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9CB18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F8392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5AAF3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A442FA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4E413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78D27CC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A5404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4365F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5092D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C1EB8A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9DE2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115F5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327C1E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B134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F26BD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4D1F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AEB4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52A2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294C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E6B6C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A3821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066FA8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A431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A006B2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D1AEF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D7581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FEEFA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0C3C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683FD3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709756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6684A4E4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E08C1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70FE6B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6810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125EB3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1D3B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A759B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4CCCF4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DC8A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ABD4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09DB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2BB0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B2FA6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1368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9AFD9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A2791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0AF3C5B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F591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BD6955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22C34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F167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C22FFD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5BE74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68C6E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344" w:type="dxa"/>
            <w:vAlign w:val="center"/>
          </w:tcPr>
          <w:p w14:paraId="64853D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4C5281F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9B6B8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1CB93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D6A1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A0D54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779C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3B76C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6ED9221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FDE6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82CEE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4803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CC7C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D265E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9BB8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5082D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5CAFA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702E80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58D131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0212C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3B7BC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AB8DE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13A14C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C3AEE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BCC576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3942A2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486A424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44FA5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E9222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74A07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E1303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67FA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1F1EF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98FA5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D1F5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C795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BE00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3360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F77B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C564F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56462F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D9D0E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D30B9C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154C6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2C49BB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3AD79D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286C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6E323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E001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69AEA0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344" w:type="dxa"/>
            <w:vAlign w:val="center"/>
          </w:tcPr>
          <w:p w14:paraId="0011DD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861EA8" w:rsidRPr="0006376B" w14:paraId="52EDE61C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F7C5C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0E92A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0C75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24F73A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B9797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1AD181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8815FB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423F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92D4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E0B3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533A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FAE3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6FC7E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4F8125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7BABA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B75E9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58BFC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64FEC7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3032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B098B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82E2D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E87D5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C0F40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344" w:type="dxa"/>
            <w:vAlign w:val="center"/>
          </w:tcPr>
          <w:p w14:paraId="001F7C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415DC367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BA191A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05C53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0143A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288CE9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0F82DC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0C000A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8A3DB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2441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E6327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82A0E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8DD6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57B2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B7696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6F68D2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35544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1E7A8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4EA4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00FBEDE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BE2247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D9E8F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6E1C6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8EB6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74002C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344" w:type="dxa"/>
            <w:vAlign w:val="center"/>
          </w:tcPr>
          <w:p w14:paraId="45AAB7E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375CFC84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51E1F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2FB9F6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2A893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56DFDB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502FD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ECCFB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8DC0D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0ED0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5640F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06468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CC6E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C66C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735B9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31AB3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27377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C350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9E91E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F33C5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03714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C2C58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45F1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247D0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80FCB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70FD10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01BB7EC4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55026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EDA235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8B03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0D0664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9451D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B85B5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384B1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A6DF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D017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A33ED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1F4C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D2A3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D73A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6EDC68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E70A2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C7E63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7B52E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CB6C2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51DE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1BEBD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D7042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6BCD6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356BB0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7F4E811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1C37F0E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0FAE1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039F0E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EE62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5F3396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91E1B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3084F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0E569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FEE3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645D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75B3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612B3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C4C95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D6D8E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EF1B1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925C4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8F586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2806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092B8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7C3F0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FCE9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B9FD71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E0C83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11C90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1FD3D2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33AF046F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292082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F3AC9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4A862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F08D8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17087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051D8B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7F01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6C59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B0133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DF57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3D7C5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D8BE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DFEB5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F871B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D47B8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36AD4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473BA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6C7D4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B2DAF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A4EB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BF8895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78BADB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380BD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6CE8A2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7B9B5E07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C49DA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185372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4FFF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C0382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D9FFCB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DAEDE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A76F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7B4D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45B9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D980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1A88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EB8C0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688A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B8E22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6C6F9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A70DE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7160B2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3B5D7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1023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023FB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F67D3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D25D9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003CD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344" w:type="dxa"/>
            <w:vAlign w:val="center"/>
          </w:tcPr>
          <w:p w14:paraId="4CF8B0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57C8B2D2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127336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68F2D52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E94EA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F7C44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D5E98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11911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AFB6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FEEE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0F6E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11D6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58B8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B45C0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293ADD1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241B5A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DE33E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F21A2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FE3623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13C2D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C9D02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E660C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C0572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804BA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873FC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44AA63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05A6B287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49810AD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688B6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C6F2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C4C580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DB30E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3EF01F0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E42F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0701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D188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5C70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569C4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B70F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68EC2F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7F95A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23AB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76696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59EDE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AC613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BF503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18D01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8C26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0A4C9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CC124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589FCDC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104E2A97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71B86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261656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F7B3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6BCCE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5479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57D6AC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9259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670AB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68DB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B4DE5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C3BC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3499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39EB30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EB6BA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3005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41839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0618E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99BCE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941576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AC320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BFC1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98064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DA1A7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4DA3645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2510FC61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21C49E6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EFE7E9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44B02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CB769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34A18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CABC7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14D73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91C8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B5726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F353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E3C7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6971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632FAE6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74315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39675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E2AB4B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762CE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486D9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459BA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5C8B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4FF8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50879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3C84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19A68A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201364CF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17AEE9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C2DCE6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5486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69B626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BF265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6D21AE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423E9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678F8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FB01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379EB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553CE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0E26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65F4AD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6A330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D7F9A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34441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CA1FD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D75173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00958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9127C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8AFFE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C7E0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0A8D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44D0F9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07F4F727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230F23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6CD135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6B8E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3D49906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362B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B38ED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0843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22346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4CB20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5721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9C77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A2FE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2D11950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69022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27E44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1062C1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D59D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2199DA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BC25E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AB1E7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619F7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D2BB7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13C361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4DF3404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11151CFB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BBA38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20752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FC96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1E2BBD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1128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057D3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69606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39A3D8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DC3456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4AD70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D2770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0CD8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20E030A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3B709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FFED6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E8A44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9659EB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A872A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E763D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92BD3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14AA88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83105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BA2AAB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A7CCE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75259E2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720592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AD66B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DA64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B525E2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F3FC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8371CF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601D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034B5C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D1A14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8A0EF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076DED3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F32CA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7A9DB01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E785A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A4660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8F736A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EF920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671FA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DA49E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503B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06A09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D4BC8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F6800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43E9A3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5EED535D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F324A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76825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62E2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9A891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22E517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49C85E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EE38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FF81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24A0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2273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B617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BBB1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5F904F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E3B08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9BA7B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228099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504F3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9FA48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1ACF9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3E0AE4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D8AE61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A8A8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554917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485E263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2DCE261A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1A3FD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B4FC4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41D1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E0162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63109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24B7B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D063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7AD9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06FB5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E512E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12B0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058D9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6615F2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7315984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E7F09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91A3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030BC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8B848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0D49A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3063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652C7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50BB49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C108C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61E51E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186211C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89884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E2949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0638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6B84EF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7BAFE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BB2FC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7FE2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3321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9A25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955B4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DB93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A349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E48BA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07322C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ACECF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AF456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A9531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88D1F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8F1331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84314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006A4C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09114C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7B9903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24DEF4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2FBA88E7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54FAB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C80670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4FDE8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BC249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9B72B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318D0A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DFAF7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5C5F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C491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17D6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929A2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30FA6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2A02FD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FBBB8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F9D396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DB102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C499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3541E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D26F3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A6300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6315DA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58592D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0244F5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3C053B2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771F5E7D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2222E1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F4243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2075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3640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4C6FC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F6927E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2C46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D9FFD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DBD35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BCF0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1574C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D21E6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8980F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5C951AB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F2E04C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7AA9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BEBD3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76E3F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B820F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9A9D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118936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57F5E61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F89F02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39CFE20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0BEB1701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978DE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D09BA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94A0B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B888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49EA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0B3D6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2D6A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6DA3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21A0A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1DB7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C17B1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F22F9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D18014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CF5E9B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11310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6DF4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C3A09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991D3D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A79B0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8681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8238E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7730E7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A2D51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27A1F9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7531621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4DE48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E94CB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D54F7D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FB3F16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40EC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36BE2D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DA5A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C407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51A5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3A67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9A829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8FBC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F51CD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0545C1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5E14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75107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AAC65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2BA065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5930C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557629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6DEA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7D8CA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2DD67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2DDE1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092BC2C3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28E00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CA2D77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E2FE2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E212C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A8E6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3FA3B8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FA36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7FCA9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42FE53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E8B9E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306D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EEEC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5D038D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6C4AB0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86FE1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3490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69605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44BF6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146CE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7AD2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36E36C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DB80D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8F437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3C00E3B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5877CCDA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EDB74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42189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B3583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C4C7A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0AC48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122DAD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325BE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3FD43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607ECE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17E0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015B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1A36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5F9A7C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449F95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3CEE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1A6C9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69F211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41C420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1C3014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B836B7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BBDF7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D9BD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94DCC0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344" w:type="dxa"/>
            <w:vAlign w:val="center"/>
          </w:tcPr>
          <w:p w14:paraId="18999F0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26ADAF6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6FAAF3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5A1FEF7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33CF4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CA39F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1B66C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2430B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22EF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43D4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404A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8543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8B98B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6D7D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7678DC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5B127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8526C9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D1D0F5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EE223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472BD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0D47C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2CA518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6A6FE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F6F81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3D9BB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30DE2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1D5CCF4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702FE44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85659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C3DD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C16E34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19129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DEA62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3D949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F65F0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A80CB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FBE6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BCFA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D24FB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15481A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A2431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990337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1452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2A7F7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0D0A0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E9DFB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DBC87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A1CE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E83BA0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83F12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56C6A2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50D7C745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C8787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lastRenderedPageBreak/>
              <w:t>0.3</w:t>
            </w:r>
          </w:p>
        </w:tc>
        <w:tc>
          <w:tcPr>
            <w:tcW w:w="0" w:type="auto"/>
            <w:vAlign w:val="center"/>
            <w:hideMark/>
          </w:tcPr>
          <w:p w14:paraId="4661E9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49F1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0CE6A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D450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113A92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0A4C43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C006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CF92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2D31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DD43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8367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241F32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BF126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D5D1C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80C549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C14CB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4CF56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3908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17C5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F09972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DF7EB6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B0E0E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549874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5BB52D5B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10494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27BE3A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DD604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2C364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0424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30A6F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25E608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09AAFC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A1EC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0B6D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7F6D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290B5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497BA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BEC2E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B7E6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010E4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26859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7DE86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EE66E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91A76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74C2F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0B5CF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9E184E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BB50C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2E6191A9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099DF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A19D9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CA6A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C6B92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E579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F84D1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05585F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47CF9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F374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CCF9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9B26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31F5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45A6AB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61B54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175A8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DEA3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D372F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9233D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807CC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E35F6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73FC35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4364E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27CD8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3A9983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77D4A70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701DB9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F61D9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F46FD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77356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B863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2C728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D6EEBF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5FABD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501E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B525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5EB7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B4CED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3705C3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88F37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5F4A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7AE0E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B5CB5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EBD06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4BC3E9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BA3AF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775D9B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F2E51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EFC0C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468503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2CD41F3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417B1C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C0CB0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DD2A2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4C22F5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9F58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41F7B4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6C950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2E76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79BB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0AB0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71C4E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FB79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79EBD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D59D9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B0430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ACB91E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A9CC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303D7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56EDF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973C7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39CB1EA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064CBC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5EA97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43D3BBB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3C93B92A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0BD3C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6C78A1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0A65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9E5FA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D865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6AF9F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3A9678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9C6B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D328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FD868A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3464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00706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8E5A4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5CE923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6F1B7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214FD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A4A00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41374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97290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B23A17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50F653C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14F8FB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DE8A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A849D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08B57F59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A3355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6E620A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441A4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9B119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2FA31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090EF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34DEB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493E9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F32D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1431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CC941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ED31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8398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087AB59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93F8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5AC7B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505FF6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62249B2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16083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EAD33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359DA2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7B624DD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55025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EC4A3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42D7173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5E326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63DDE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84280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F0041C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E9243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361F74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FD38A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834A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C09C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3CD3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9A903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9AC6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54B82B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386FB8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1012D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54496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60130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17C73E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C4D6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75FD1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01E871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4D5EF5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F0603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344" w:type="dxa"/>
            <w:vAlign w:val="center"/>
          </w:tcPr>
          <w:p w14:paraId="34D3F7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4807FAB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0A38B3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D2010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1390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39FE0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72A0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39475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65A0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D40C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0209D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405A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CD0E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A4DA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205726E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4A7CDD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34F8F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E2DFC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53F33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34A399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0332C4F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DBAF14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7C6F7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0FF2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9DC145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1B05C9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18B79C2F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752B23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2F2C6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6C18D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A69B7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AFD0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7CBA1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05AE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018A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238BB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B4640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6DDA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6624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8857F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048785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E1754C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01C6BD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D6252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60151C6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F06D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6B3C9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A47C8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1EF396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1E7F9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344" w:type="dxa"/>
            <w:vAlign w:val="center"/>
          </w:tcPr>
          <w:p w14:paraId="3B6B26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06DF6C75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6EF7FA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D02106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3CF3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45FD1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AF644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4BCD9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BE3AB9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839EA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DDE23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3D11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CEB5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0994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0B96D1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3F206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700CA3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59FC6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B3457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20BCFC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A2F39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0B4F17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89F730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80D0B3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773385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1A45E7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26048735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445073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D6E117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A1A86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6EC62F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1A9CD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BFFF0E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C966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739F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BC0B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06D2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BA3E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7F99DE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1E2BC3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009D0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382E71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FE9554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5791D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25D0F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72F85B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52A83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AFD9F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ECCD9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CE1E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1584E2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5958FE2B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16C3D5C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1EDA8E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575B6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FD9E9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D942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AE027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57C03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657728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69BF4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DBBC9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DED6B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E090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vAlign w:val="center"/>
          </w:tcPr>
          <w:p w14:paraId="431A7D3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A4338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FDD0CD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E42F7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A2400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242CC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7BC46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CD997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2903D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2A650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17D40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D1853F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1977FFFA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461BAB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2E96404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2CA6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CF2E9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02FD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3B7C08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60D2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C84F1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24FC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05F9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48A6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23E8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39C3E3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C0C70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4B270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225791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2A2FB4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18F057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6D2BB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D625B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5933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61B2D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B9DC4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5E7A6B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5057FD05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2BA3E9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A3ABD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948C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3FE4C9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72321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9D293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6C8E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A119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6AB9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5F6C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D88B2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6019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3CDD9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B1C15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F7676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EB9D6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A5A15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CEA31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F777F5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65CE4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B40F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CEFC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A72F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344" w:type="dxa"/>
            <w:vAlign w:val="center"/>
          </w:tcPr>
          <w:p w14:paraId="45E07E3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59FA3C98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A9283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1C237A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DE79E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3BF78A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894C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85461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384BE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C424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BBDE7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5244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1B21C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DEC38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A33B82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D2C13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F050C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FB27EC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DB5BE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04CCAB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D0A96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A2EC8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FE120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A9DF8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960D4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2CFD3B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64ABA91F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FF36B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8750C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7064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BD800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A7CE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8BC08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A347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2EA8E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B5C37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BC523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E0BCB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B4A6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796C024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3FA07B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AF5E6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C675E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CA5235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64A6C7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0300E9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AC65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6D158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82BCC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628B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468E85B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689FF42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2883F1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8D7F3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B24B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0B64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1F6C5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68C443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228AB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313F7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5B90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B68B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4F0CCB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38E1CC0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495D19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3A0D3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BE6585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ED8B5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ABA1D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210F1B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B9272F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50B9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FF4F2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303EF5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902F1D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103C4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27F9BFF3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B6781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CD717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BB9DC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9FC3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1B6C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250EE52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7B0E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6E230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3E74BC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75D4B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6D60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1AB1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74087C7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49CF65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4A453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F142B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3E0B21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E1CB76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EB4DA3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B2423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47C90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9C66C4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C3595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7EBCB1B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705B9AAA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3458F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0E9CA4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5D33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49FEF1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A4F7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1BB1D5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261895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DFB1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9C86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D458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44723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DDF46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63F712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87A756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CF5A2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68761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087763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7D02E9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8976F2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901C6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79DC7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1AEA03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E8EA3E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132AE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3CA335C3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54955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966F4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DC48B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682794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8708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46884F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C3082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D1C67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C167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7A7DB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AA8F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451A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D0FF1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7A4B51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C55B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5AC7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A54B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33D16B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99DB1B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1B792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0A81A3A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A6F093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0C25A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3B1200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1E278E6F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C5255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DA049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91ED01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E21B27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C823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214F5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0917A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DC98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E5F46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DE132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F924D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AA8DC5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B1AF47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42240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10951D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1D9581B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B9E36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FA930D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8C35DD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9F370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B3FDE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4AD39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DA4436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1BB01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6E99052F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E8FEF5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2DD03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CB7A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03198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9A1404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0A2C66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68CC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237155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F196C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325F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F970F2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2DB91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02218FD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5C986D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EAF55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75E9F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1037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D3521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A5F48A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47441C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B0C783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686B9DC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91D5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0CC7F8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5F28A149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7F68C2B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1032D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FD9EB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9BEDF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4A93BF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11350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D02F3E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536C0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64790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82C5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ECEF4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A50B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36C2A57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6452B8F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8DF94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5A0D8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A66F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1A0789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42229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A367D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57711F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29CCA4A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AD45B4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344" w:type="dxa"/>
            <w:vAlign w:val="center"/>
          </w:tcPr>
          <w:p w14:paraId="2FBF764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62FEACB1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4C0492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FC362F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B96D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05AA054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98C5A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0DE3DA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52C3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33A2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DED06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EEF8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B01B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1F41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4F13521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3340AC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31704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35262E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4E41B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0DFE49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F4425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69F86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106BF2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1841B80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C3D43C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344" w:type="dxa"/>
            <w:vAlign w:val="center"/>
          </w:tcPr>
          <w:p w14:paraId="455EDAD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069CFA2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5F33F7C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7B5D3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56D9A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8D843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93F34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35E7A2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5DC0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B898F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D1D27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83EDA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420C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F486A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3CDD8A2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1A09044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F708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1CE38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5517D9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424B27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8363A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363B0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126EC0B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3DE4821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25FF3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344" w:type="dxa"/>
            <w:vAlign w:val="center"/>
          </w:tcPr>
          <w:p w14:paraId="361960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4ACF2DA2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4F365A3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33040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2D41D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6C44135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A71E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841D8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1C45C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ADA6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D97A1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2D3B9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53E00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C6540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1F9217B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42A571E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010306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681E4F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DEAA6B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5E0A23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611218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A3FF72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2F8AAF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38C2C6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3404CA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344" w:type="dxa"/>
            <w:vAlign w:val="center"/>
          </w:tcPr>
          <w:p w14:paraId="74C87F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546ED839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0916704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CDD1D4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9B8A7A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0C036A8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19DE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D81AB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A3271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1EAB9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AA8A3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854B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A2E0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9CF36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03321B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34620E9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0D7C09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004D8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FDBF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05A6D1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vAlign w:val="center"/>
          </w:tcPr>
          <w:p w14:paraId="6BD07C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854F49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E3878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772096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CDF99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344" w:type="dxa"/>
            <w:vAlign w:val="center"/>
          </w:tcPr>
          <w:p w14:paraId="291637F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861EA8" w:rsidRPr="0006376B" w14:paraId="1B700EAC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B69F1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A60B47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F77A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1B52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A4868F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6EEDD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4B4BD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C3EE6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9F0A1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51FDA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7DA4F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2EB71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D3347C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13553C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80EA98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589CB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251B1B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31B91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3B605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58EC7C7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36EE8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0CCBF4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9D255C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344" w:type="dxa"/>
            <w:vAlign w:val="center"/>
          </w:tcPr>
          <w:p w14:paraId="7532082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470A291C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34EFA70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8E7FA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76995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2EE5B9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17EE2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371962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63F526D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DFF2E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7657D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715B23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62EEA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6965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0257EB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1F8971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8C978B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429052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B6907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7AD0F80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DC7F35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AD03A4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6158D3E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7C5B5B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D8BF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2436027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76B578F5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BD7FD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82E7BC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4F50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FD58B2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474B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7036B6E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E129BC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EFB4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F258E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48DDB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6ED3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A9594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33D35F3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4EF7EFE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8BB82F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C9BA52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A1BB3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</w:tcPr>
          <w:p w14:paraId="03B6398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0CA3BB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961105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BBC393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EECAC7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8A1C3E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60E61B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861EA8" w:rsidRPr="0006376B" w14:paraId="1DA5771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2AEE409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130EF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D5335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C4418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B5D3F0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3473E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2E766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4802F9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4AFAC1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69090D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8D21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54772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326ADF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4901291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C929D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FA4427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B97239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03CB5C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415E13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66ED47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24DA23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5F80E9D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F98D28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344" w:type="dxa"/>
            <w:vAlign w:val="center"/>
          </w:tcPr>
          <w:p w14:paraId="54D22A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7D101190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FD78DA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3B62B5C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E5943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067345B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473C0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3AD5ABC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322B109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39272B0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2EAB30D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7CAA5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A106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89368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1FFD5DD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5605CC8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785606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2D0B3E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B916B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4D1E5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35B311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76CC1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48089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2379D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AA768E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344" w:type="dxa"/>
            <w:vAlign w:val="center"/>
          </w:tcPr>
          <w:p w14:paraId="13714FD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105067AA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6C7EBF3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5799AA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2E1E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5674CC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F8BCE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F744250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A20C0B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8E1B8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C2C4D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071C6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D8F47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26F4F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28904DA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42FF895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0446C4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BFAB6E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C48D22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0B4030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4E4247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F57C0A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24875F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7861C38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996147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44" w:type="dxa"/>
            <w:vAlign w:val="center"/>
          </w:tcPr>
          <w:p w14:paraId="6D9BE29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861EA8" w:rsidRPr="0006376B" w14:paraId="7F35ED7E" w14:textId="77777777" w:rsidTr="007B214C">
        <w:tblPrEx>
          <w:jc w:val="left"/>
        </w:tblPrEx>
        <w:trPr>
          <w:trHeight w:val="288"/>
        </w:trPr>
        <w:tc>
          <w:tcPr>
            <w:tcW w:w="0" w:type="auto"/>
            <w:vAlign w:val="center"/>
            <w:hideMark/>
          </w:tcPr>
          <w:p w14:paraId="77A5B03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A65DE1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05BD2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436156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9DFC58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78AA371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3510662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2B456C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1331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711351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FEFFE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AC86A7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14:paraId="79B69BE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6D886BB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259A7573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19888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3B4D5A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0B74DDB5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14:paraId="1D6A162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9E0FF96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7B9C50F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CC9805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94CF2F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344" w:type="dxa"/>
            <w:vAlign w:val="center"/>
          </w:tcPr>
          <w:p w14:paraId="4812403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861EA8" w:rsidRPr="0006376B" w14:paraId="44AD8E6E" w14:textId="77777777" w:rsidTr="007B214C">
        <w:tblPrEx>
          <w:jc w:val="left"/>
        </w:tblPrEx>
        <w:trPr>
          <w:gridAfter w:val="12"/>
          <w:wAfter w:w="4216" w:type="dxa"/>
          <w:trHeight w:val="288"/>
        </w:trPr>
        <w:tc>
          <w:tcPr>
            <w:tcW w:w="0" w:type="auto"/>
            <w:vAlign w:val="center"/>
            <w:hideMark/>
          </w:tcPr>
          <w:p w14:paraId="52E4FC7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5B697FB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F152D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D04206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5CEE62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231F7F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01F0A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7A2C89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D0B4388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2AA85A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389468E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64A8D4" w14:textId="77777777" w:rsidR="00861EA8" w:rsidRPr="0006376B" w:rsidRDefault="00861EA8" w:rsidP="007B214C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3"/>
                <w:szCs w:val="13"/>
              </w:rPr>
            </w:pPr>
            <w:r w:rsidRPr="0006376B">
              <w:rPr>
                <w:rFonts w:ascii="等线" w:eastAsia="等线" w:hAnsi="等线" w:cs="宋体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</w:tbl>
    <w:p w14:paraId="513DDB64" w14:textId="77777777" w:rsidR="00861EA8" w:rsidRPr="00C56919" w:rsidRDefault="00861EA8" w:rsidP="00861EA8">
      <w:pPr>
        <w:jc w:val="left"/>
        <w:rPr>
          <w:rFonts w:ascii="Times New Roman" w:hAnsi="Times New Roman" w:cs="Times New Roman"/>
          <w:lang w:val="en-GB"/>
        </w:rPr>
      </w:pPr>
    </w:p>
    <w:p w14:paraId="2C0E8E17" w14:textId="77777777" w:rsidR="00160E10" w:rsidRDefault="00160E10"/>
    <w:sectPr w:rsidR="00160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E24E6"/>
    <w:multiLevelType w:val="multilevel"/>
    <w:tmpl w:val="7D8E4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235"/>
    <w:rsid w:val="00160E10"/>
    <w:rsid w:val="002B65E0"/>
    <w:rsid w:val="006D2235"/>
    <w:rsid w:val="0086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A7E6C"/>
  <w15:chartTrackingRefBased/>
  <w15:docId w15:val="{398F0E53-51DB-45A0-A298-A29C68CA9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EA8"/>
    <w:pPr>
      <w:widowControl w:val="0"/>
      <w:spacing w:line="480" w:lineRule="auto"/>
      <w:jc w:val="both"/>
    </w:pPr>
  </w:style>
  <w:style w:type="paragraph" w:styleId="2">
    <w:name w:val="heading 2"/>
    <w:aliases w:val="Section heading"/>
    <w:basedOn w:val="a"/>
    <w:next w:val="a"/>
    <w:link w:val="20"/>
    <w:uiPriority w:val="9"/>
    <w:qFormat/>
    <w:rsid w:val="00861EA8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Section heading 字符"/>
    <w:basedOn w:val="a0"/>
    <w:link w:val="2"/>
    <w:uiPriority w:val="9"/>
    <w:rsid w:val="00861EA8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861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EA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61EA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1EA8"/>
    <w:rPr>
      <w:sz w:val="18"/>
      <w:szCs w:val="18"/>
    </w:rPr>
  </w:style>
  <w:style w:type="character" w:styleId="a9">
    <w:name w:val="Hyperlink"/>
    <w:basedOn w:val="a0"/>
    <w:uiPriority w:val="99"/>
    <w:unhideWhenUsed/>
    <w:rsid w:val="00861EA8"/>
    <w:rPr>
      <w:color w:val="0563C1" w:themeColor="hyperlink"/>
      <w:u w:val="single"/>
    </w:rPr>
  </w:style>
  <w:style w:type="table" w:styleId="aa">
    <w:name w:val="Table Grid"/>
    <w:basedOn w:val="a1"/>
    <w:uiPriority w:val="39"/>
    <w:rsid w:val="00861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861EA8"/>
    <w:rPr>
      <w:color w:val="808080"/>
    </w:rPr>
  </w:style>
  <w:style w:type="paragraph" w:styleId="ac">
    <w:name w:val="Date"/>
    <w:basedOn w:val="a"/>
    <w:next w:val="a"/>
    <w:link w:val="ad"/>
    <w:uiPriority w:val="99"/>
    <w:semiHidden/>
    <w:unhideWhenUsed/>
    <w:rsid w:val="00861EA8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861EA8"/>
  </w:style>
  <w:style w:type="character" w:styleId="ae">
    <w:name w:val="Unresolved Mention"/>
    <w:basedOn w:val="a0"/>
    <w:uiPriority w:val="99"/>
    <w:semiHidden/>
    <w:unhideWhenUsed/>
    <w:rsid w:val="00861EA8"/>
    <w:rPr>
      <w:color w:val="605E5C"/>
      <w:shd w:val="clear" w:color="auto" w:fill="E1DFDD"/>
    </w:rPr>
  </w:style>
  <w:style w:type="character" w:customStyle="1" w:styleId="mord">
    <w:name w:val="mord"/>
    <w:basedOn w:val="a0"/>
    <w:rsid w:val="00861EA8"/>
  </w:style>
  <w:style w:type="character" w:customStyle="1" w:styleId="mopen">
    <w:name w:val="mopen"/>
    <w:basedOn w:val="a0"/>
    <w:rsid w:val="00861EA8"/>
  </w:style>
  <w:style w:type="character" w:customStyle="1" w:styleId="mrel">
    <w:name w:val="mrel"/>
    <w:basedOn w:val="a0"/>
    <w:rsid w:val="00861EA8"/>
  </w:style>
  <w:style w:type="character" w:customStyle="1" w:styleId="mclose">
    <w:name w:val="mclose"/>
    <w:basedOn w:val="a0"/>
    <w:rsid w:val="00861EA8"/>
  </w:style>
  <w:style w:type="character" w:customStyle="1" w:styleId="mbin">
    <w:name w:val="mbin"/>
    <w:basedOn w:val="a0"/>
    <w:rsid w:val="00861EA8"/>
  </w:style>
  <w:style w:type="character" w:customStyle="1" w:styleId="vlist-s">
    <w:name w:val="vlist-s"/>
    <w:basedOn w:val="a0"/>
    <w:rsid w:val="00861EA8"/>
  </w:style>
  <w:style w:type="character" w:styleId="af">
    <w:name w:val="Emphasis"/>
    <w:basedOn w:val="a0"/>
    <w:uiPriority w:val="20"/>
    <w:qFormat/>
    <w:rsid w:val="00861EA8"/>
    <w:rPr>
      <w:i/>
      <w:iCs/>
    </w:rPr>
  </w:style>
  <w:style w:type="paragraph" w:customStyle="1" w:styleId="Default">
    <w:name w:val="Default"/>
    <w:rsid w:val="00861EA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861EA8"/>
  </w:style>
  <w:style w:type="paragraph" w:customStyle="1" w:styleId="References">
    <w:name w:val="References"/>
    <w:basedOn w:val="af1"/>
    <w:autoRedefine/>
    <w:qFormat/>
    <w:rsid w:val="00861EA8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4"/>
      <w:lang w:val="en-GB" w:eastAsia="en-GB"/>
    </w:rPr>
  </w:style>
  <w:style w:type="paragraph" w:styleId="af1">
    <w:name w:val="No Spacing"/>
    <w:uiPriority w:val="1"/>
    <w:qFormat/>
    <w:rsid w:val="00861EA8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5</Words>
  <Characters>6585</Characters>
  <Application>Microsoft Office Word</Application>
  <DocSecurity>0</DocSecurity>
  <Lines>54</Lines>
  <Paragraphs>15</Paragraphs>
  <ScaleCrop>false</ScaleCrop>
  <Company/>
  <LinksUpToDate>false</LinksUpToDate>
  <CharactersWithSpaces>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明静</dc:creator>
  <cp:keywords/>
  <dc:description/>
  <cp:lastModifiedBy>赵 明静</cp:lastModifiedBy>
  <cp:revision>3</cp:revision>
  <dcterms:created xsi:type="dcterms:W3CDTF">2020-07-20T08:05:00Z</dcterms:created>
  <dcterms:modified xsi:type="dcterms:W3CDTF">2020-07-20T08:07:00Z</dcterms:modified>
</cp:coreProperties>
</file>